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C2A94" w14:textId="77777777" w:rsidR="00C668EC" w:rsidRDefault="00C668EC" w:rsidP="00C668EC">
      <w:pPr>
        <w:spacing w:line="480" w:lineRule="auto"/>
        <w:ind w:hanging="480"/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22"/>
          <w:szCs w:val="22"/>
          <w:lang w:eastAsia="en-GB"/>
        </w:rPr>
        <w:t>Supplementary Material</w:t>
      </w:r>
    </w:p>
    <w:p w14:paraId="190A36CD" w14:textId="77777777" w:rsidR="00C668EC" w:rsidRDefault="00C668EC" w:rsidP="00C668EC">
      <w:pPr>
        <w:spacing w:line="480" w:lineRule="auto"/>
        <w:ind w:hanging="480"/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</w:p>
    <w:p w14:paraId="37E51171" w14:textId="77777777" w:rsidR="00C668EC" w:rsidRPr="008F5D4B" w:rsidRDefault="00C668EC" w:rsidP="00C668EC">
      <w:pPr>
        <w:rPr>
          <w:rFonts w:ascii="Arial" w:hAnsi="Arial" w:cs="Arial"/>
        </w:rPr>
      </w:pPr>
      <w:r w:rsidRPr="008F5D4B">
        <w:rPr>
          <w:rFonts w:ascii="Arial" w:hAnsi="Arial" w:cs="Arial"/>
          <w:noProof/>
        </w:rPr>
        <w:drawing>
          <wp:inline distT="0" distB="0" distL="0" distR="0" wp14:anchorId="1D641F4D" wp14:editId="2511840C">
            <wp:extent cx="6448425" cy="2905125"/>
            <wp:effectExtent l="0" t="0" r="9525" b="9525"/>
            <wp:docPr id="3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/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AF404" w14:textId="77777777" w:rsidR="00C668EC" w:rsidRPr="008F5D4B" w:rsidRDefault="00C668EC" w:rsidP="00C668E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8F5D4B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gure S1: </w:t>
      </w:r>
      <w:r w:rsidRPr="008F5D4B">
        <w:rPr>
          <w:rFonts w:ascii="Arial" w:hAnsi="Arial" w:cs="Arial"/>
          <w:color w:val="000000"/>
          <w:sz w:val="22"/>
          <w:szCs w:val="22"/>
        </w:rPr>
        <w:t>Average RSA of an amino acid and the average difference in volume or polarity to its one mutation step neighbours.</w:t>
      </w:r>
      <w:r w:rsidRPr="008F5D4B">
        <w:rPr>
          <w:rFonts w:ascii="Arial" w:hAnsi="Arial" w:cs="Arial"/>
        </w:rPr>
        <w:t xml:space="preserve"> </w:t>
      </w:r>
    </w:p>
    <w:p w14:paraId="0FD020BD" w14:textId="77777777" w:rsidR="00C668EC" w:rsidRPr="008F5D4B" w:rsidRDefault="00C668EC" w:rsidP="00C668EC">
      <w:pPr>
        <w:rPr>
          <w:rFonts w:ascii="Arial" w:eastAsia="Times New Roman" w:hAnsi="Arial" w:cs="Arial"/>
          <w:lang w:eastAsia="en-GB"/>
        </w:rPr>
      </w:pPr>
      <w:r w:rsidRPr="008F5D4B">
        <w:rPr>
          <w:rFonts w:ascii="Arial" w:hAnsi="Arial" w:cs="Arial"/>
        </w:rPr>
        <w:br w:type="page"/>
      </w:r>
    </w:p>
    <w:p w14:paraId="3E8499A0" w14:textId="77777777" w:rsidR="00C668EC" w:rsidRPr="008F5D4B" w:rsidRDefault="00C668EC" w:rsidP="00C668E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8F5D4B">
        <w:rPr>
          <w:rFonts w:ascii="Arial" w:hAnsi="Arial" w:cs="Arial"/>
          <w:noProof/>
        </w:rPr>
        <w:lastRenderedPageBreak/>
        <w:drawing>
          <wp:inline distT="0" distB="0" distL="0" distR="0" wp14:anchorId="2C03873E" wp14:editId="1E6828EC">
            <wp:extent cx="6528139" cy="275272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758" cy="2758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653FD" w14:textId="77777777" w:rsidR="00C668EC" w:rsidRPr="008F5D4B" w:rsidRDefault="00C668EC" w:rsidP="00C668EC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0DD0C19E" w14:textId="77777777" w:rsidR="00C668EC" w:rsidRPr="008F5D4B" w:rsidRDefault="00C668EC" w:rsidP="00C668EC">
      <w:pPr>
        <w:spacing w:line="480" w:lineRule="auto"/>
        <w:rPr>
          <w:rFonts w:ascii="Arial" w:eastAsia="Times New Roman" w:hAnsi="Arial" w:cs="Arial"/>
          <w:color w:val="000000"/>
        </w:rPr>
      </w:pPr>
      <w:r w:rsidRPr="008F5D4B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Pr="008F5D4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 w:rsidRPr="008F5D4B">
        <w:rPr>
          <w:rFonts w:ascii="Arial" w:eastAsia="Times New Roman" w:hAnsi="Arial" w:cs="Arial"/>
          <w:b/>
          <w:bCs/>
          <w:color w:val="000000"/>
        </w:rPr>
        <w:t>S2</w:t>
      </w:r>
      <w:r w:rsidRPr="008F5D4B">
        <w:rPr>
          <w:rFonts w:ascii="Arial" w:eastAsia="Times New Roman" w:hAnsi="Arial" w:cs="Arial"/>
          <w:b/>
          <w:bCs/>
          <w:color w:val="000000"/>
          <w:sz w:val="22"/>
          <w:szCs w:val="22"/>
        </w:rPr>
        <w:t>:</w:t>
      </w:r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 Estimates of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n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 plotted against mean relative solvent accessibility</w:t>
      </w:r>
      <w:r w:rsidRPr="008F5D4B">
        <w:rPr>
          <w:rFonts w:ascii="Arial" w:eastAsia="Times New Roman" w:hAnsi="Arial" w:cs="Arial"/>
          <w:color w:val="000000"/>
        </w:rPr>
        <w:t>, controlling for volume difference (left) and polarity difference (right)</w:t>
      </w:r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. Data binned into 20 RSA bins of roughly equal size. For each analysis, a weighted linear regression is fitted to the data. The respective significance of each correlation is shown in the plot legend, (*P &lt; 0.05; **P &lt; 0.01; ***P &lt; 0.001; “.” 0.05 ≤ P &lt; 0.10) for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n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). Regression is weighted by the reciprocal of the variance for each estimate of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proofErr w:type="spellStart"/>
      <w:r w:rsidRPr="008F5D4B">
        <w:rPr>
          <w:rFonts w:ascii="Arial" w:eastAsia="Times New Roman" w:hAnsi="Arial" w:cs="Arial"/>
          <w:color w:val="000000"/>
          <w:sz w:val="22"/>
          <w:szCs w:val="22"/>
        </w:rPr>
        <w:t>ω</w:t>
      </w:r>
      <w:r w:rsidRPr="008F5D4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na</w:t>
      </w:r>
      <w:proofErr w:type="spellEnd"/>
      <w:r w:rsidRPr="008F5D4B">
        <w:rPr>
          <w:rFonts w:ascii="Arial" w:eastAsia="Times New Roman" w:hAnsi="Arial" w:cs="Arial"/>
          <w:color w:val="000000"/>
          <w:sz w:val="22"/>
          <w:szCs w:val="22"/>
        </w:rPr>
        <w:t>, which were estimated by bootstrapping the data by gene 100 times for each data point. </w:t>
      </w:r>
    </w:p>
    <w:p w14:paraId="1CA0806D" w14:textId="77777777" w:rsidR="00C668EC" w:rsidRPr="008F5D4B" w:rsidRDefault="00C668EC" w:rsidP="00C668EC">
      <w:pPr>
        <w:rPr>
          <w:rFonts w:ascii="Arial" w:eastAsia="Times New Roman" w:hAnsi="Arial" w:cs="Arial"/>
          <w:color w:val="000000"/>
        </w:rPr>
      </w:pPr>
      <w:r w:rsidRPr="008F5D4B">
        <w:rPr>
          <w:rFonts w:ascii="Arial" w:eastAsia="Times New Roman" w:hAnsi="Arial" w:cs="Arial"/>
          <w:color w:val="000000"/>
        </w:rPr>
        <w:br w:type="page"/>
      </w:r>
    </w:p>
    <w:p w14:paraId="546B954E" w14:textId="77777777" w:rsidR="00C668EC" w:rsidRPr="008F5D4B" w:rsidRDefault="00C668EC" w:rsidP="00C668EC">
      <w:pPr>
        <w:spacing w:line="480" w:lineRule="auto"/>
        <w:rPr>
          <w:rFonts w:ascii="Arial" w:eastAsia="Times New Roman" w:hAnsi="Arial" w:cs="Arial"/>
          <w:color w:val="000000"/>
        </w:rPr>
      </w:pPr>
      <w:r w:rsidRPr="008F5D4B"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1CF69F95" wp14:editId="3C54D34C">
            <wp:extent cx="6584387" cy="283845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4807" cy="2842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BB272" w14:textId="77777777" w:rsidR="00C668EC" w:rsidRDefault="00C668EC" w:rsidP="00C668EC">
      <w:pPr>
        <w:spacing w:line="480" w:lineRule="auto"/>
        <w:rPr>
          <w:rFonts w:ascii="Arial" w:eastAsia="Times New Roman" w:hAnsi="Arial" w:cs="Arial"/>
          <w:color w:val="000000"/>
        </w:rPr>
      </w:pPr>
      <w:r w:rsidRPr="008F5D4B">
        <w:rPr>
          <w:rFonts w:ascii="Arial" w:hAnsi="Arial" w:cs="Arial"/>
          <w:b/>
          <w:bCs/>
        </w:rPr>
        <w:t xml:space="preserve"> Supplementary</w:t>
      </w:r>
      <w:r w:rsidRPr="008F5D4B">
        <w:rPr>
          <w:rFonts w:ascii="Arial" w:hAnsi="Arial" w:cs="Arial"/>
        </w:rPr>
        <w:t xml:space="preserve"> </w:t>
      </w:r>
      <w:r w:rsidRPr="008F5D4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Figure </w:t>
      </w:r>
      <w:r w:rsidRPr="008F5D4B">
        <w:rPr>
          <w:rFonts w:ascii="Arial" w:eastAsia="Times New Roman" w:hAnsi="Arial" w:cs="Arial"/>
          <w:b/>
          <w:bCs/>
          <w:color w:val="000000"/>
        </w:rPr>
        <w:t>S</w:t>
      </w:r>
      <w:r>
        <w:rPr>
          <w:rFonts w:ascii="Arial" w:eastAsia="Times New Roman" w:hAnsi="Arial" w:cs="Arial"/>
          <w:b/>
          <w:bCs/>
          <w:color w:val="000000"/>
        </w:rPr>
        <w:t>3</w:t>
      </w:r>
      <w:r w:rsidRPr="008F5D4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</w:t>
      </w:r>
      <w:r w:rsidRPr="008F5D4B">
        <w:rPr>
          <w:rFonts w:ascii="Arial" w:eastAsia="Times New Roman" w:hAnsi="Arial" w:cs="Arial"/>
          <w:color w:val="000000"/>
          <w:sz w:val="22"/>
          <w:szCs w:val="22"/>
        </w:rPr>
        <w:t>The adaptive and non-adaptive substitution rate plotted against the difference in a) volume, b) polarity</w:t>
      </w:r>
      <w:r>
        <w:rPr>
          <w:rFonts w:ascii="Arial" w:eastAsia="Times New Roman" w:hAnsi="Arial" w:cs="Arial"/>
          <w:color w:val="000000"/>
        </w:rPr>
        <w:t xml:space="preserve">, controlling for relative solvent accessibility. </w:t>
      </w:r>
      <w:r w:rsidRPr="008F5D4B">
        <w:rPr>
          <w:rFonts w:ascii="Arial" w:eastAsia="Times New Roman" w:hAnsi="Arial" w:cs="Arial"/>
          <w:color w:val="000000"/>
          <w:sz w:val="22"/>
          <w:szCs w:val="22"/>
        </w:rPr>
        <w:t>A weighted linear regression is fitted to the data, weighted by the variance of each estimate. The respective significance of each correlation is shown in the legend, (*P &lt; 0.05; **P &lt; 0.01; ***P &lt; 0.001; “.” 0.05 ≤ P &lt; 0.10).</w:t>
      </w:r>
    </w:p>
    <w:p w14:paraId="79098279" w14:textId="77777777" w:rsidR="00C668EC" w:rsidRPr="00DA1722" w:rsidRDefault="00C668EC" w:rsidP="00C668EC">
      <w:pPr>
        <w:spacing w:line="480" w:lineRule="auto"/>
        <w:ind w:hanging="480"/>
        <w:rPr>
          <w:rFonts w:ascii="Arial" w:hAnsi="Arial" w:cs="Arial"/>
          <w:sz w:val="22"/>
          <w:szCs w:val="22"/>
        </w:rPr>
      </w:pPr>
    </w:p>
    <w:p w14:paraId="7CDF4B99" w14:textId="77777777" w:rsidR="00C668EC" w:rsidRDefault="00C668EC" w:rsidP="00C668EC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</w:p>
    <w:p w14:paraId="61D7A256" w14:textId="77777777" w:rsidR="0038115E" w:rsidRDefault="0038115E"/>
    <w:sectPr w:rsidR="0038115E" w:rsidSect="006337D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3511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3ADEFB" w14:textId="77777777" w:rsidR="00C04BC8" w:rsidRDefault="00C668EC" w:rsidP="00942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890AE3" w14:textId="77777777" w:rsidR="00C04BC8" w:rsidRDefault="00C668EC" w:rsidP="00C04B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8538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D3AB0C" w14:textId="77777777" w:rsidR="00C04BC8" w:rsidRDefault="00C668EC" w:rsidP="00942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55ABA6" w14:textId="77777777" w:rsidR="00C04BC8" w:rsidRDefault="00C668EC" w:rsidP="00C04BC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8EC"/>
    <w:rsid w:val="00171493"/>
    <w:rsid w:val="0018199A"/>
    <w:rsid w:val="001B6346"/>
    <w:rsid w:val="002120DF"/>
    <w:rsid w:val="002217A1"/>
    <w:rsid w:val="00230BF6"/>
    <w:rsid w:val="00284370"/>
    <w:rsid w:val="002C2E80"/>
    <w:rsid w:val="002D4576"/>
    <w:rsid w:val="00327412"/>
    <w:rsid w:val="0038115E"/>
    <w:rsid w:val="00385C31"/>
    <w:rsid w:val="003C25A6"/>
    <w:rsid w:val="00451135"/>
    <w:rsid w:val="00462810"/>
    <w:rsid w:val="00465B8A"/>
    <w:rsid w:val="00477A0C"/>
    <w:rsid w:val="00490283"/>
    <w:rsid w:val="00533B6C"/>
    <w:rsid w:val="00596D4E"/>
    <w:rsid w:val="005D1459"/>
    <w:rsid w:val="006337DB"/>
    <w:rsid w:val="00634240"/>
    <w:rsid w:val="008024E8"/>
    <w:rsid w:val="00893281"/>
    <w:rsid w:val="008A6A91"/>
    <w:rsid w:val="008E5670"/>
    <w:rsid w:val="00914727"/>
    <w:rsid w:val="009D49D8"/>
    <w:rsid w:val="009E5DDC"/>
    <w:rsid w:val="00A045DB"/>
    <w:rsid w:val="00A60193"/>
    <w:rsid w:val="00AC7371"/>
    <w:rsid w:val="00B105D6"/>
    <w:rsid w:val="00B1764E"/>
    <w:rsid w:val="00B17D76"/>
    <w:rsid w:val="00C155D8"/>
    <w:rsid w:val="00C30D2C"/>
    <w:rsid w:val="00C668EC"/>
    <w:rsid w:val="00D03956"/>
    <w:rsid w:val="00D45468"/>
    <w:rsid w:val="00D70BAB"/>
    <w:rsid w:val="00D755B8"/>
    <w:rsid w:val="00D90CCF"/>
    <w:rsid w:val="00DC0C5B"/>
    <w:rsid w:val="00DC119E"/>
    <w:rsid w:val="00E8496A"/>
    <w:rsid w:val="00EC07C0"/>
    <w:rsid w:val="00EF4EB2"/>
    <w:rsid w:val="00F30B92"/>
    <w:rsid w:val="00F8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4D99A"/>
  <w15:chartTrackingRefBased/>
  <w15:docId w15:val="{19B749DC-41AF-144F-BD62-07748B9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68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68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8EC"/>
  </w:style>
  <w:style w:type="character" w:styleId="PageNumber">
    <w:name w:val="page number"/>
    <w:basedOn w:val="DefaultParagraphFont"/>
    <w:uiPriority w:val="99"/>
    <w:semiHidden/>
    <w:unhideWhenUsed/>
    <w:rsid w:val="00C66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cid:image003.png@01D7241C.37E41E20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er</dc:creator>
  <cp:keywords/>
  <dc:description/>
  <cp:lastModifiedBy>Adam Eyre-Walker</cp:lastModifiedBy>
  <cp:revision>1</cp:revision>
  <dcterms:created xsi:type="dcterms:W3CDTF">2021-11-29T16:14:00Z</dcterms:created>
  <dcterms:modified xsi:type="dcterms:W3CDTF">2021-11-29T16:15:00Z</dcterms:modified>
</cp:coreProperties>
</file>